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NEX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DAT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MENSIONS ntax=94 nchar=279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MAT DATATYPE=standard   MISSING=? GAP=- INTERLEAVE=YES SYMBOLS = "0 1 2 3 4 5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ATRIX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oanoflagellata      10-------00--0-0--0--------------------------0--------------------00-----00----------0----------------0000-----0-0-?---00------0----0---0--00-0--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fera              11(0 1)00101(0 1)10--0000-0000---0----00000-0--000-0000000-0---000000-----00----00000--------0---------------?0000-----0-0-0---00----000----00-101100-(0 1)00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cozoa              01?00101010--1000-1000---0-0--00000-0--000-0000000-0---000000-----00----00000--------0---------00----?0000---0-0-0-0---00----000----0--?1000--000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ianguangia           ????????????????????01?0-?????00000?0??0000??00000-???0?0000??0????????-????1011?10-01000100-10?0-0???????????-?????????0----??1100000-?10?0--?1?1?????????????0-----??0?????????100011????????????0?0?????0??1?4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a                ?????????????????????1?0-?????00000?0??00?0??00000-???0?0000??0?????0??-????1011111001000100-11?0-0????????1????????????0??????1100000-?10?0???1???????????????0-----??0?????????100011????????????0?0?????0??1?4???????????0?????????????????????????????????????????????????????????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inomischus_venustus ????????????????????01?0-?????00000?0??00?0??00000-???0?0000??0????????-????1011111001000110-11?000???????????-?????????0----??1?00000-?10?0???0???????????????0-----??0?????????100011????????????0?0?????0??1?4???????????0?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iphusauctum          ????????????????????01?0-?????00000?0??00?0??00000-???0?0000??0?????5??-????1110111001000210-01?000????????1??-?????????0??????0----10-?10?0???0???????????????0-----??0?????????100000????????????0?0?????0??1?0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macalathus          ???????????????????????????????????????????????????????????0????????5??????????????????????0-?1????????????????????????????????1??00???????????????????????????0-----????????????1???????????????????????????????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olympia              ?????????????????????1?0??????00?0??0????????00????????????0????????0???????100???????????00-?1??-??????????????????????0?---??????????????????1???????????????0-----????????????100011??????0?????0?0????????1?4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oides            ??????????????????????????????00000?0???0????00000-???0?0000??0?????(0 1)???????11000???????110?????0?0???????????-?????????0????????---0??????????????????????????0-----?????????????00???????????????-????????????-????????????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Fasciculus            ????????????????????0?????????00000?0??00????00000-???0?0000??0?????1??-????11000?11???1141??00?0?0????????1??-?????????0----??0----00-??????????-?????????????0-----??????????????????????????????-????????????-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anioascus            ????????????????????0?????????00000?0??00????00000-???0?0000??0?????1??-????11000?11???10311000?0?0??????1????-?????????0----??0----00-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tenorhabdotus        ????????????????????0?????????00000?0??00????00000-???0?0000??0?????1??-????11000?11???11311000?0?0???????????-?????????0----??00---010??????????-?????????????0-----?????????????00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emmactena            ??????????????????????????????00000?0??00????00000-???0?0000??0????????-????11000?1?????00111?0?0?0????????1??-?????????0----??10110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umactena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leactena 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atofasciculus        ??????????????????????????????00000?0??00????00000-???0?0000??0????????-????1100???0???100111?0?0?0???????????-?????????0----??10101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aotianoascus         ????????????????????0?????????00000?0??00????00000-???0?0000??0????????-????11000?10????00110?0?0?0????????1??-?????????0----??10???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rigoides             ??????????????????????????????00000?0??00????00000-???0?0000??0????????-????1100??1?????00111?0?0?0???????????-?????????0----??10110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ydippida             0100111111111000101011-100-0-000000-00000010000000-0--0000000000000010011110110001111111001100000010001111110(0 1)11(0 1)00(0 1 2)(0 1)1111(0 1)01(0 1)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bata                0100111111111000101011-100-0-000000-00000010000000-0--000000000000001100111011000111111110110000100(0 1)001111011111(0 1)(0 1)221111111011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eroida               0100111111111000101001-100-0-000000-00000010000000-0--00000000000000110-10101100011111110011000101001111111101-1112000000----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ctenida          0100111111111000101011-100-0-000000-00000010000000-0--000000000000001111111011000(0 1)111111?01100000010001111110111(0 1)011(0 1)1111101101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stida               0100111111111000101011-100-0-000000-00000010000000-0--000000000000001100111011000111111110110000000000111?0111110(0 1)2211111111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neshida             0100111111111000101011-100-0-000000-00000010000000-0--000000000000001100111011000111111100110000100000111?0111110(0 1)2211??1110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lassocalycida      0100111111111000101011-100-0-000000-00000010000000-0--000000000000001100111011000111111100110000020000111?0111110(0 1)2211??1110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yozoa               0110111111110100111100-11100-00000000000000001000000010000000000001100--0001(0 1)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achiopoda           0110111111110100111100-(0 1)11(0 1)0-00000000000000001000000010000000000001100--00010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oronida             0110111111110100111100-11100-00000000000000000000000010000000000001100--00010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llusca              0110111111110100111100-101(0 1 2)(0 1)000000000100001101010000000000000000001100--0000(0 1)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nelida              0110111111110100111100-101(0 1 2)0-0000000110000(0 1)10110000000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hinodermata         0110011111110100111000-10110-00000000000000000000011111000111000001100--0000(0 1)--------0----00-1(0 1)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terobranchia         0110111111110100111000-11110-00000000100000000000011111101101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aetognatha          0110111111110100111000-10110-0000000010000-00000011001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nychophora           0110111111110100111000-1012111011011110001-01000000000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rthropoda            0110111111110100111000-101(0 1)1111000(0 1)1110001-010000000000000000000001100--00000--------0----00-1000-0000000000?0-0-0-0-0000----000----00--10{0 1}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ertea              0110111111110100111100-101(0 1)0-0000000010000-10000100000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eropneusta         0110111111110100111000-10110-0000000010000-000000011111101101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Urochordata           0111111111110100111000-10110-0000000000000-00000001010111000010011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Cephalochordata       0110111111110100111000-10110-0000000000000-00000001110111000011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Vertebrata            0101111111110100111000-10110-0000000000000-00000001(0 1)10111000011111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Entoprocta            0110111111110100111100-111010000000-0000000100000000--0000000000001100--00001--------0----00-11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ematoda              0110111111110100111000-101010100000-011101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ematomorpha          0110111111110100111000-101110100000-01010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/>
      </w:pP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lang w:val="fr-FR"/>
        </w:rPr>
        <w:t>Priapulida            0110111111110100111000-101111100000-01111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strotricha          0110111111110100111100-10100-000000-010000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ardigrada            0110111111110100111000-1010111010101?10001-00000000000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inorhyncha           0110111111110100111000-101?10100000-111111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ricifera            0110111111110100111000-101?10100000-01111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nathifera            0110111111110100111100-10100-000000-010000-000000100--0000000000001100--00000--------0----00-1000-0000000000?0-0-0-0-0000----000----00--1000--000--------------0--------?--0-----0---0----------------0----------------------------0--------------------??--------------------0-0--0--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enacoelomorpha       0100?1?1(0 1)1111111111000-0-0-0-000000-0?0000-0000000-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helminthes       0110111111110100111100-0-000-000000-010000-100000000--0000000000001100--00000-------?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phenothallus         ??????????????????????????????00?0????????????????????????????????000?0???????????????????????0????????????????????????????????0??????????1????????????????????1??0????1?????????11??11??????????????????10?????????????????0?????????????????????????????????????????????????????????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nulariida           ???????????????????????00?-???00?0?????????0??????????????????????003?0????????????????????0??0????????????????????????????????0-??????????????????????????????11101???0?--0-----10-?111?????????????????1????????????????????????2??????????????1??????????1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livoiides            ???????????????????????00?-???00?0?????????0??????????????????????004?0????0???????????????0??0????????????????????????????????0-?????????0????????????????????1?10??????--0-----10-?11??????????????????11???????????????????1??1?1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Quadrapyrgites        ???????????????????????00?-???00?0?????????0??????????????????????003?0????0???????????????0??0????????????????????????????????0-?????????0????????????????????1?10??????--0-----10-?11??????????????????11??????????????????????1??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seudooides           ???????????????????????00?-???00?0?????????0??????????????????????001?0????0???????????????0??0????????????????????????????????0-?????????0????????????????????1?10??????--0-----10-?????????????????????11?????????????????????????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stella          0110011111101100101001-0-0-0-000000-00000010000000-0--00000000000000000-10001010000--0----00-1000-0000000000?0-0-0-0-0000----000----00-11011110110-0001000000100-------01--11011010-111-101002111400001110-100203001?000110001000010--------------------??-------------------0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emonia              0110011111101100101001-0-0-0-000000-00000010000000-0--00000000000000500-10001010000--0----00-1000-0000000000?0-0-0-0-0000----000----00-11011110110-0001001000100-------01--11011010-111-10010211140000111?-1002051011001110111000010--------------------??-------------------1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iptasia              0110011111101100101001-0-0-0-000000-00000010000000-0--00000000000000500-10001010000--0----00-1000-0000000000?0-0-0-0-0000----000----00-11011110110-0001000000100-------01--11011010-111-100102111400101110-10020501??101110011000010--------------------??-------------------1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etridium             0110011111101100101001-0-0-0-000000-00000010000000-0--00000000000000500-10001010000--0----00-1000-0000000000?0-0-0-0-0000----000----00-11011110110-0001000000100-------01--11011010-111-100102111400101110-1112050101101110011000010--------------------??-------------------0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ipathes            0110011111101100101001-0-0-0-000000-00000010000000-0--00000000000000500-10001010000--0----00-1000-0000000000?0-0-0-0-0000----000----00-11011110110-0001001000100-------0100110110110011-100001011300001120-00010500??0?0000000000010--------------------??-------------------?10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riantharia          0110?11111101100101001-0-0-0-000000-00000010000000-0--00000000000000000-10001010000--0----00-1000-0000000000?0-0-0-0-0000----000----000110111??????0001001000110-------01--11011010-111-10?002010201001010-000205001?010000001000000--------------------??-------------------?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rynactis            0110011111101100101001-0-0-0-000000-00000010000000-0--00000000000000500-10001010000--0----00-1000-0000000000?0-0-0-0-0000----000----00-11011110110-0001001000100-------01--11011010-111-10010210-400000-20-11021500??010000010000010--------------------??-------------------?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ntastraea           0110011111101100101001-0-0-0-000000-00000010000000-0--00000000000000500-10001010000--0----00-1000-0000000000?0-0-0-0-0000----000----00-11011110110-0001001000100-------0100110110110111-10010210-400000-20-100215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tes               0110011111101100101001-0-0-0-000000-00000010000000-0--00000000000000500-10001010000--0----00-1000-0000000000?0-0-0-0-0000----000----00-11011110110-0001001000100-------0100110110110111-10010210-400000-20-100213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cropora              0110011111101100101001-0-0-0-000000-00000010000000-0--00000000000000500-10001010000--0----00-1000-0000000000?0-0-0-0-0000----000----00-11011110110-0001001000100-------0100110110110111-10010210-400000-20-100212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arazoanthus          0110011111101100101001-0-0-0-000000-00000010000000-0--00000000000000000-10001010000--0----00-1000-0000000000?0-0-0-0-0000----000----00-11011110110-0001001000100-------0100110110110111-101102211100001010-10020500??000011001000010--------------------??-------------------10-0--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homastus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eratoisidinae        0110011111101100101001-0-0-0-000000-00000010000000-0--00000000000000000-10001011000--0----00-1000-0000000000?0-0-0-0-0000----000----00-11011110110-0000001000000-------0100110110110011-11-00001000000100?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phthyigorgia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eptogorgia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cleronepthya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irgularia            0110011111101100101001-0-0-0-000000-00000010000000-0--00000000000000000-10001011000--0----00-1100-0000000000?0-0-0-0-0000----000----00-11011110110-0000001000000-------0100110110111011-11-000010000001000-00010100??0?0000001000010--------------------??-------------------00-1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aliclystus           011001111110110010100100-0-0-000000-00000010000000-0--00000000000000100-10001010000--0----00-1-00-0000000000?0-0-0-0-0000----000----00-010111?10000010000100000100-011-12--10100010-01111--0------00010--000-000100--0?000000-0001210100-110001?-10000010-0110001000000000001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latina               011001111110110010100110-0-0-000000-00000010000000-0--00000000000000100-10001010000--0----00-1-00-0000000000?0-0-0-0-0000----000----00-010111010001110100100000110-011-1?--110??010-01110--0------10010--000-000100--0?000000-0011210111010100101110010110021000110001000011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irodropida          011001111110110010100110-0-0-000000-00000010000000-0--00000000000000100-10001010000--0----00-1000-0000000000?0-0-0-0-0000----000----00-010111010001110100100000110-011-1?--110??010-01110--0------10010--000-000100--0?000000-00112101110101001011100101100210001100010000111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tolla                011001111110110010100110-0-0-000000-00000010000000-0--00000000000000300-10001010000--0----00-1000-0000000000?0-0-0-0-0000----000----00-110111010001010000100000?????10???--?????0???01111--0------10000--??0-010500--0?000000-1001211100-10001101010001110000000111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usithoe             011001111110110010100110-0-0-000000-00000010000000-0--00000000000000300-10001010000--0----00-1000-0000000000?0-0-0-0-0000----000----00-1101110100010100001000001110010000--1????010-01111--0------10000--100-010500--0?000000-1001211100-10001101010001110000000111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urelia               011001111110110010100110-0-0-000000-00000010000000-0--00000000000000300-10001010000--0----00-1000-0000000000?0-0-0-0-0000----000----00-110111010001010000110000100-010111--1??11010-01101--0------10000--000-000300--0?000000-1001210100-10001101-11100110000000110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Rhizostoma            011001111110110010100110-0-0-000000-00000010000000-0--00000000000000300-10001010000--0----00-1?00-0000000000?0-0-0-0-0000----000----00-110111010001010000110000100-010011--1??00010-01101--0------10000--000-000300--0?000000-1001210100-100010-1-1110011000001-11--01000-00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                 011011111110110010100110-0-0-000000-00000010000000-0--00000000000000300-10001010000--0----00-1100-0000000000?0-0-0-0-0000----000----00-0100100100011111001000000---00--13--0-----10-110----0------?0000--0-0-010?00--0?000000-000000----?----------??-----------------------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andelabrum           011011111110110010100110-0-0-000000-00000010000000-0--00000000000000300-10001010000--0----00-1000-0000000000?0-0-0-0-0000----000----00-010010010001111100100000101100--03000-----110110----0------?0000--000-000?00--0?000000-000000----?----------??-----------------------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ctinia           011011111110110010100110-0-0-000000-00000010000000-0--00000000000000300-10001010000--0----00-1000-0000000000?0-0-0-0-0000----000----00-010110010001111100100000101100--0300???110111110----0------?0000--000-010300--0?000000-000001?????????????????????????????????????????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topleura            011011111110110010100110-0-0-000000-00000010000000-0--00000000000000300-10001010000--0----00-1000-0000000000?0-0-0-0-0000----000----00-010010010001111100100000101100--03000-----1101101---0------?0000--000-010500--0?000000-00000100-110001011--1100000-10000011?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lyt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2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Obel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Physalia              011011111110110010100110-0-0-000000-00000010000000-0--00000000000000300-10001010000--0----00-1000-0000000000?0-0-0-0-0000----000----00-010110010001111100101100102-00--0?0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raseoa  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bylopsis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galma 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anomia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eginia               011011111110110010100110-0-0-000000-00000010000000-0--00000000000000300-10001010000--0----00-1000-0000000000?0-0-0-0-0000----000----00-0101100100010000011000000-------03001??00110-0101---0-------0000--0-0-010?00--0?000000-0100-100-??0001110?-010000100000010?10101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alitrephes           011011111110110010100110-0-0-000000-00000010000000-0--00000000000000300-10001010000--0----00-1000-0000000000?0-0-0-0-0000----000----00-0101100100011100001000000-------03001??00000-0101---0-------0000--0-0-010?00--0?000000-0100-100-1100010100-110001100001001110000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 start file = Daihuoides-Da_basal_279unord_91_mp.log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PAUP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MAXTREES=500000 tcompress=yes  increase=no torder=left showtaxnum=yes taxlabels=full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storetreewts=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OUTGROUP Choanoflagellata / only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DELETE Eolympia Sphenothallus Namacalathu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DELETE Daihuoides;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ROOT=OUTGROUP OUTROOT = monophyl CRITERION=parsimony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STRAINTS CtenoBasal (backbone) =  [&amp;R] (Choanoflagellata,((Cydippida, Lobata, Beroida, Platyctenida, Cestida, Ganeshida,Thalassocalycida),(Porifera, Placozoa, Bryozoa, Brachiopoda, Phoronida, Mollusca, Annelida, Echinodermata, Pterobranchia, Chaetognatha, Onychophora, Arthropoda, Nemertea, Enteropneusta, Urochordata, Cephalochordata, Vertebrata, Entoprocta, Nematoda, Nematomorpha, Priapulida, Gastrotricha, Tardigrada, Kinorhyncha, Loricifera, Gnathifera, Xenacoelomorpha, Platyhelminthes, Conulariida, Olivoiides, Quadrapyrgites, Pseudooides, Nematostella, Anemonia, Aiptasia, Metridium, Antipathes, Ceriantharia, Corynactis, Montastraea, Porites, Acropora, Parazoanthus, Anthomastus, Keratoisidinae, Nephthyigorgia, Leptogorgia, Scleronepthya, Virgularia, Haliclystus, Alatina, Chirodropida, Atolla, Nausithoe, Aurelia, Rhizostoma, Hydra, Candelabrum, Hydractinia, Ectopleura, Clytia, Obelia, Physalia, Craseoa, Abylopsis, Agalma, Nanomia, Aeginia, Halitrephes)))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search for best tree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SEARCH addseq = random nreps = 500 rstatus = yes nchuck = 1000 chuckscore = 1 enforce = yes constraints = CtenoBasal; 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ile = Daihuoides-Da_basal_279unord_91_mp_all.trees brlens = yes root = yes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TREE / treefile = Daihuoides-Da_basal_279unord_91_mp_con.tree strict=no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BOOTSTRAP nreps=200 conlevel=50 grpfreq=yes keepall=yes brlens=yes treefile= Daihuoides-Da_basal_278unord_91_mp_bootstrap200.trees replace=yes search=heuristic  / addseq=random nreps=50 nchuck=200 chuckscore=1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rom=1 to=1 file= Daihuoides-Da_basal_279unord_91_mp_bootstrap200_con.tre savebootp=nodelabel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6:37:00Z</dcterms:created>
  <dc:creator>cklug</dc:creator>
  <dc:description/>
  <cp:keywords/>
  <dc:language>en-US</dc:language>
  <cp:lastModifiedBy>cklug</cp:lastModifiedBy>
  <dcterms:modified xsi:type="dcterms:W3CDTF">2021-03-15T16:37:00Z</dcterms:modified>
  <cp:revision>2</cp:revision>
  <dc:subject/>
  <dc:title/>
</cp:coreProperties>
</file>